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mbria" w:hAnsi="Cambria" w:eastAsia="Cambria" w:cs="Cambria"/>
          <w:i w:val="0"/>
          <w:iCs w:val="0"/>
          <w:caps w:val="0"/>
          <w:color w:val="1B1B1B"/>
          <w:spacing w:val="0"/>
          <w:sz w:val="13"/>
          <w:szCs w:val="13"/>
          <w:shd w:val="clear" w:fill="FFFFFF"/>
        </w:rPr>
      </w:pP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Table S1 Take the search in the PubMed database as an example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498"/>
        <w:gridCol w:w="14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PubMed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"Rotator Cuff"[Mesh]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 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date&amp;term=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,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03" w:hRule="atLeast"/>
        </w:trPr>
        <w:tc>
          <w:tcPr>
            <w:tcW w:w="4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((("Rotator cuff"[Title/Abstract]) OR ("Rotator cuff tear"[Title/Abstract])) OR ("Rotator cuff injury"[Title/Abstract])) OR ("Rotator cuff repair"[Title/Abstract])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((([Title/Abstract])+OR+([Title/Abstract]))+OR+([Title/Abstract]))+OR+([Title/Abstract])&amp;sort=&amp;size=200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8,07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1 OR #2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(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9,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6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((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t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ransosseous[Title/Abstract]) OR (anchorless[Title/Abstract]))) OR ("transosseous tunnel"[Title/Abstract])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(((Transosseous[Title/Abstract])+OR+(anchorless[Title/Abstract])))+OR+([Title/Abstract])&amp;sort=&amp;size=200" </w:instrTex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,80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1" w:after="0" w:afterAutospacing="1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64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#3 AND #4 </w:t>
            </w:r>
          </w:p>
        </w:tc>
        <w:tc>
          <w:tcPr>
            <w:tcW w:w="14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9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155CA"/>
    <w:rsid w:val="03B365DB"/>
    <w:rsid w:val="08081643"/>
    <w:rsid w:val="0D69789B"/>
    <w:rsid w:val="155E2E9F"/>
    <w:rsid w:val="15A367F1"/>
    <w:rsid w:val="2FA155CA"/>
    <w:rsid w:val="51051E45"/>
    <w:rsid w:val="580716FE"/>
    <w:rsid w:val="601D2D07"/>
    <w:rsid w:val="661E50E3"/>
    <w:rsid w:val="70AC7790"/>
    <w:rsid w:val="7BB87930"/>
    <w:rsid w:val="7C43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nhideWhenUsed/>
    <w:qFormat/>
    <w:uiPriority w:val="0"/>
    <w:rPr>
      <w:rFonts w:hint="default"/>
      <w:color w:val="0000FF"/>
      <w:sz w:val="24"/>
      <w:szCs w:val="24"/>
      <w:u w:val="single"/>
    </w:rPr>
  </w:style>
  <w:style w:type="character" w:customStyle="1" w:styleId="7">
    <w:name w:val="15"/>
    <w:basedOn w:val="4"/>
    <w:uiPriority w:val="0"/>
    <w:rPr>
      <w:rFonts w:hint="default" w:ascii="Times New Roman" w:hAnsi="Times New Roman" w:cs="Times New Roman"/>
      <w:b/>
    </w:rPr>
  </w:style>
  <w:style w:type="character" w:customStyle="1" w:styleId="8">
    <w:name w:val="16"/>
    <w:basedOn w:val="4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82</Characters>
  <Lines>0</Lines>
  <Paragraphs>0</Paragraphs>
  <TotalTime>1</TotalTime>
  <ScaleCrop>false</ScaleCrop>
  <LinksUpToDate>false</LinksUpToDate>
  <CharactersWithSpaces>418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2:08:00Z</dcterms:created>
  <dc:creator>zj187</dc:creator>
  <cp:lastModifiedBy>WPS_1608297994</cp:lastModifiedBy>
  <dcterms:modified xsi:type="dcterms:W3CDTF">2025-06-14T07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7D6C7C1BD0364B69B810AB38650BA282</vt:lpwstr>
  </property>
</Properties>
</file>